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ry Table 5:  Effect size of </w:t>
      </w:r>
      <w:r>
        <w:rPr>
          <w:rFonts w:cs="Times New Roman" w:ascii="Times New Roman" w:hAnsi="Times New Roman"/>
          <w:b/>
          <w:i/>
        </w:rPr>
        <w:t>LPL</w:t>
      </w:r>
      <w:r>
        <w:rPr>
          <w:rFonts w:cs="Times New Roman" w:ascii="Times New Roman" w:hAnsi="Times New Roman"/>
          <w:b/>
        </w:rPr>
        <w:t xml:space="preserve"> variants on HDL-C levels.   </w:t>
      </w:r>
      <w:r>
        <w:rPr>
          <w:rFonts w:cs="Times New Roman" w:ascii="Times New Roman" w:hAnsi="Times New Roman"/>
        </w:rPr>
        <w:t xml:space="preserve">P-values for association of HDL-C with genotype in the total population (p_hdl_all) and for the significance of the genotype x local ancestry term in the linear regression model.  SNPs with p&lt;0.0006 are shown in bold. The change in HDL-C level (mg/dL) per </w:t>
      </w:r>
      <w:r>
        <w:rPr>
          <w:rFonts w:cs="Times New Roman" w:ascii="Times New Roman" w:hAnsi="Times New Roman"/>
          <w:i/>
        </w:rPr>
        <w:t>LPL</w:t>
      </w:r>
      <w:r>
        <w:rPr>
          <w:rFonts w:cs="Times New Roman" w:ascii="Times New Roman" w:hAnsi="Times New Roman"/>
        </w:rPr>
        <w:t xml:space="preserve"> allele is shown with standard error for the total population (effect_all), JHS-AFR-2</w:t>
      </w:r>
      <w:r>
        <w:rPr>
          <w:rFonts w:cs="Times New Roman" w:ascii="Times New Roman" w:hAnsi="Times New Roman"/>
          <w:i/>
          <w:vertAlign w:val="subscript"/>
        </w:rPr>
        <w:t>LPL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(effect_afr) and JHS-EUR-1_2</w:t>
      </w:r>
      <w:r>
        <w:rPr>
          <w:rFonts w:cs="Times New Roman" w:ascii="Times New Roman" w:hAnsi="Times New Roman"/>
          <w:i/>
          <w:vertAlign w:val="subscript"/>
        </w:rPr>
        <w:t>LPL</w:t>
      </w:r>
      <w:r>
        <w:rPr>
          <w:rFonts w:cs="Times New Roman" w:ascii="Times New Roman" w:hAnsi="Times New Roman"/>
        </w:rPr>
        <w:t xml:space="preserve"> (effect_eur).  The SNP frequencies in the total population (f_all), JHS-AFR-2</w:t>
      </w:r>
      <w:r>
        <w:rPr>
          <w:rFonts w:cs="Times New Roman" w:ascii="Times New Roman" w:hAnsi="Times New Roman"/>
          <w:i/>
          <w:vertAlign w:val="subscript"/>
        </w:rPr>
        <w:t>LPL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(f_afr) and JHS-EUR-2</w:t>
      </w:r>
      <w:r>
        <w:rPr>
          <w:rFonts w:cs="Times New Roman" w:ascii="Times New Roman" w:hAnsi="Times New Roman"/>
          <w:i/>
          <w:vertAlign w:val="subscript"/>
        </w:rPr>
        <w:t>LPL</w:t>
      </w:r>
      <w:r>
        <w:rPr>
          <w:rFonts w:cs="Times New Roman" w:ascii="Times New Roman" w:hAnsi="Times New Roman"/>
        </w:rPr>
        <w:t xml:space="preserve"> (f_eur) are also shown, as well as the chromosomal position in bases on chromosome 8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0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905"/>
        <w:gridCol w:w="638"/>
        <w:gridCol w:w="672"/>
        <w:gridCol w:w="594"/>
        <w:gridCol w:w="1017"/>
        <w:gridCol w:w="1039"/>
        <w:gridCol w:w="994"/>
        <w:gridCol w:w="496"/>
        <w:gridCol w:w="1038"/>
        <w:gridCol w:w="496"/>
        <w:gridCol w:w="1071"/>
        <w:gridCol w:w="496"/>
      </w:tblGrid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NP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ition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_afr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_eur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_all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_hdl_all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_int_hdl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ffect_all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ffect_af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ffect_eur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09663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520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2E-0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1168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504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7E-0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2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360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52E-0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1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1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48275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692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5E-0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2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400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9E-0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267983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471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2E-0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2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381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6E-0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56920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445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9E-0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3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.6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8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70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877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21E-0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77978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737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4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506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E-0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4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8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596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884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9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051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8E-0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91602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914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3E-0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6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746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00046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808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09187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625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528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894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1E-0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28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747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8E-0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6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709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19708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065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4E-0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3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468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0E-0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47018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006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3104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539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8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916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10560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212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7E-0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9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065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0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121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79E-0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58688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8274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99503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536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9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7.0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7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09177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926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8181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713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6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84529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398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00912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3180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4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528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09174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041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65148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478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9885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943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92211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705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7233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607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618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09187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591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6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690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11661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551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653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9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033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09181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888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6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8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930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7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795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41061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317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84316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8573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82527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8646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80059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095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00272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301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89849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300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56175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504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92211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711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09578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516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5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28315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697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99130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066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4.6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2192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371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4417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785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593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283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2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57089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789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9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1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271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7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897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74105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382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326620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428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81603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3117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569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10586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8023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2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0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009766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800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6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757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6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780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1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6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964463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917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6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492168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9408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3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467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8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665147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462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9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701426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7767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4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5106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9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53464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4392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5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7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9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3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227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4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5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544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1154206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009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6</w:t>
            </w:r>
          </w:p>
        </w:tc>
      </w:tr>
      <w:tr>
        <w:trPr>
          <w:trHeight w:val="300" w:hRule="atLeast"/>
        </w:trPr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s26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56789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0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0.3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3T17:27:00Z</dcterms:created>
  <dc:creator>VAMC</dc:creator>
  <dc:description/>
  <cp:keywords/>
  <dc:language>en-US</dc:language>
  <cp:lastModifiedBy>VAMC</cp:lastModifiedBy>
  <dcterms:modified xsi:type="dcterms:W3CDTF">2008-12-15T11:43:00Z</dcterms:modified>
  <cp:revision>4</cp:revision>
  <dc:subject/>
  <dc:title>Supplementary Table 5:  Effect size of LPL variants on HDL-C levels</dc:title>
</cp:coreProperties>
</file>